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07883" w14:textId="3FC60D4F" w:rsidR="0029691D" w:rsidRPr="00860A38" w:rsidRDefault="000834CD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 xml:space="preserve">Table </w:t>
      </w:r>
      <w:r w:rsidR="00D410F6">
        <w:rPr>
          <w:sz w:val="20"/>
          <w:szCs w:val="20"/>
          <w:u w:val="single"/>
        </w:rPr>
        <w:t>S</w:t>
      </w:r>
      <w:r w:rsidR="002B4498" w:rsidRPr="00860A38">
        <w:rPr>
          <w:sz w:val="20"/>
          <w:szCs w:val="20"/>
          <w:u w:val="single"/>
        </w:rPr>
        <w:t>4</w:t>
      </w:r>
      <w:r w:rsidR="00E64884">
        <w:rPr>
          <w:sz w:val="20"/>
          <w:szCs w:val="20"/>
        </w:rPr>
        <w:t xml:space="preserve">. </w:t>
      </w:r>
      <w:r w:rsidR="00823755" w:rsidRPr="00860A38">
        <w:rPr>
          <w:sz w:val="20"/>
          <w:szCs w:val="20"/>
        </w:rPr>
        <w:t>All-cause</w:t>
      </w:r>
      <w:r w:rsidRPr="00860A38">
        <w:rPr>
          <w:sz w:val="20"/>
          <w:szCs w:val="20"/>
        </w:rPr>
        <w:t xml:space="preserve"> suicide </w:t>
      </w:r>
      <w:r w:rsidR="00BE2162" w:rsidRPr="00860A38">
        <w:rPr>
          <w:sz w:val="20"/>
          <w:szCs w:val="20"/>
        </w:rPr>
        <w:t xml:space="preserve">deaths in the US that would be averted if the </w:t>
      </w:r>
      <w:r w:rsidR="00FB685C" w:rsidRPr="00860A38">
        <w:rPr>
          <w:sz w:val="20"/>
          <w:szCs w:val="20"/>
        </w:rPr>
        <w:t xml:space="preserve">US had the same </w:t>
      </w:r>
      <w:r w:rsidR="00BE2162" w:rsidRPr="00860A38">
        <w:rPr>
          <w:sz w:val="20"/>
          <w:szCs w:val="20"/>
        </w:rPr>
        <w:t>suicide rates as in</w:t>
      </w:r>
      <w:r w:rsidRPr="00860A38">
        <w:rPr>
          <w:sz w:val="20"/>
          <w:szCs w:val="20"/>
        </w:rPr>
        <w:t xml:space="preserve"> Canada, 2016, </w:t>
      </w:r>
      <w:r w:rsidR="00FB685C" w:rsidRPr="00860A38">
        <w:rPr>
          <w:sz w:val="20"/>
          <w:szCs w:val="20"/>
        </w:rPr>
        <w:t xml:space="preserve">among </w:t>
      </w:r>
      <w:r w:rsidRPr="00860A38">
        <w:rPr>
          <w:sz w:val="20"/>
          <w:szCs w:val="20"/>
        </w:rPr>
        <w:t>males aged 0-14</w:t>
      </w:r>
      <w:r w:rsidR="00E64884">
        <w:rPr>
          <w:sz w:val="20"/>
          <w:szCs w:val="20"/>
        </w:rPr>
        <w:t xml:space="preserve">. </w:t>
      </w:r>
    </w:p>
    <w:p w14:paraId="0E1D29DF" w14:textId="77777777" w:rsidR="006D59DC" w:rsidRPr="00860A38" w:rsidRDefault="006D59DC" w:rsidP="004F0B7E">
      <w:pPr>
        <w:rPr>
          <w:sz w:val="20"/>
          <w:szCs w:val="20"/>
        </w:rPr>
      </w:pPr>
    </w:p>
    <w:p w14:paraId="09FBF158" w14:textId="77777777" w:rsidR="00DF7CDA" w:rsidRPr="00860A38" w:rsidRDefault="00DF7CDA" w:rsidP="004F0B7E">
      <w:pPr>
        <w:rPr>
          <w:sz w:val="20"/>
          <w:szCs w:val="20"/>
          <w:u w:val="single"/>
        </w:rPr>
      </w:pPr>
    </w:p>
    <w:tbl>
      <w:tblPr>
        <w:tblStyle w:val="TableGrid"/>
        <w:tblW w:w="988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12"/>
        <w:gridCol w:w="1170"/>
        <w:gridCol w:w="1710"/>
        <w:gridCol w:w="2430"/>
        <w:gridCol w:w="1440"/>
        <w:gridCol w:w="1620"/>
      </w:tblGrid>
      <w:tr w:rsidR="001117DD" w:rsidRPr="00A252A0" w14:paraId="4D445F66" w14:textId="77777777" w:rsidTr="001117DD">
        <w:trPr>
          <w:trHeight w:val="1592"/>
        </w:trPr>
        <w:tc>
          <w:tcPr>
            <w:tcW w:w="1512" w:type="dxa"/>
            <w:tcBorders>
              <w:left w:val="nil"/>
            </w:tcBorders>
            <w:vAlign w:val="center"/>
          </w:tcPr>
          <w:p w14:paraId="3DB2C83E" w14:textId="3388609E" w:rsidR="00036119" w:rsidRPr="00A252A0" w:rsidRDefault="00036119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tandardized US </w:t>
            </w:r>
            <w:r w:rsidR="003D5E35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icide rate</w:t>
            </w: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per 100,000</w:t>
            </w:r>
          </w:p>
        </w:tc>
        <w:tc>
          <w:tcPr>
            <w:tcW w:w="1170" w:type="dxa"/>
            <w:vAlign w:val="center"/>
          </w:tcPr>
          <w:p w14:paraId="0EB8B9B5" w14:textId="28865EC4" w:rsidR="00036119" w:rsidRPr="00A252A0" w:rsidRDefault="00036119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nadian</w:t>
            </w:r>
            <w:r w:rsidR="003D5E35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suicide rate</w:t>
            </w: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per 100,000</w:t>
            </w:r>
          </w:p>
        </w:tc>
        <w:tc>
          <w:tcPr>
            <w:tcW w:w="1710" w:type="dxa"/>
            <w:vAlign w:val="center"/>
          </w:tcPr>
          <w:p w14:paraId="5FB91DA8" w14:textId="45EE4305" w:rsidR="00036119" w:rsidRPr="00A252A0" w:rsidRDefault="00036119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fference in rates (rate averted</w:t>
            </w:r>
            <w:r w:rsidR="003D5E35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per 100,000</w:t>
            </w: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14:paraId="5BB3AC1E" w14:textId="7A9F0BE9" w:rsidR="00036119" w:rsidRPr="00A252A0" w:rsidRDefault="00036119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portional difference (difference in rates divided by the US standardized rate)</w:t>
            </w:r>
          </w:p>
        </w:tc>
        <w:tc>
          <w:tcPr>
            <w:tcW w:w="1440" w:type="dxa"/>
            <w:vAlign w:val="center"/>
          </w:tcPr>
          <w:p w14:paraId="16DEDEEE" w14:textId="6F10D37F" w:rsidR="00036119" w:rsidRPr="00A252A0" w:rsidRDefault="008B558E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of observed</w:t>
            </w:r>
            <w:r w:rsidR="00036119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US deaths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7F1B16BD" w14:textId="2128DD84" w:rsidR="00036119" w:rsidRPr="00A252A0" w:rsidRDefault="003D5E35" w:rsidP="004F0B7E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Estimated </w:t>
            </w:r>
            <w:r w:rsidR="001117DD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number of </w:t>
            </w: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036119"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aths averted</w:t>
            </w:r>
          </w:p>
        </w:tc>
      </w:tr>
      <w:tr w:rsidR="001117DD" w:rsidRPr="00A252A0" w14:paraId="75F7ADA4" w14:textId="29A7FE08" w:rsidTr="001117DD">
        <w:trPr>
          <w:trHeight w:val="1520"/>
        </w:trPr>
        <w:tc>
          <w:tcPr>
            <w:tcW w:w="1512" w:type="dxa"/>
            <w:tcBorders>
              <w:left w:val="nil"/>
            </w:tcBorders>
            <w:vAlign w:val="center"/>
          </w:tcPr>
          <w:p w14:paraId="530CA6F1" w14:textId="02AD43DC" w:rsidR="00036119" w:rsidRPr="00A252A0" w:rsidRDefault="00036119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29</w:t>
            </w:r>
            <w:r w:rsidR="008B558E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276D520E" w14:textId="4325B9C6" w:rsidR="00036119" w:rsidRPr="00A252A0" w:rsidRDefault="00036119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3</w:t>
            </w:r>
            <w:r w:rsidR="008B558E" w:rsidRPr="00A252A0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10" w:type="dxa"/>
            <w:vAlign w:val="center"/>
          </w:tcPr>
          <w:p w14:paraId="27F1A925" w14:textId="4351BE0D" w:rsidR="00036119" w:rsidRPr="00A252A0" w:rsidRDefault="00036119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29</w:t>
            </w:r>
            <w:r w:rsidR="008B558E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 xml:space="preserve"> - 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3</w:t>
            </w:r>
            <w:r w:rsidR="008B558E" w:rsidRPr="00A252A0">
              <w:rPr>
                <w:rFonts w:eastAsia="Times New Roman"/>
                <w:color w:val="000000"/>
                <w:sz w:val="16"/>
                <w:szCs w:val="16"/>
              </w:rPr>
              <w:t xml:space="preserve">46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= 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94</w:t>
            </w:r>
            <w:r w:rsidR="008B558E"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0" w:type="dxa"/>
            <w:vAlign w:val="center"/>
          </w:tcPr>
          <w:p w14:paraId="7CF2C3E8" w14:textId="27396AA8" w:rsidR="00036119" w:rsidRPr="00A252A0" w:rsidRDefault="008B558E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946 / 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 xml:space="preserve">9292 = </w:t>
            </w:r>
            <w:r w:rsidR="00036119"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036119" w:rsidRPr="00A252A0">
              <w:rPr>
                <w:rFonts w:eastAsia="Times New Roman"/>
                <w:color w:val="000000"/>
                <w:sz w:val="16"/>
                <w:szCs w:val="16"/>
              </w:rPr>
              <w:t>42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vAlign w:val="center"/>
          </w:tcPr>
          <w:p w14:paraId="0852A8D3" w14:textId="283A3786" w:rsidR="00036119" w:rsidRPr="00A252A0" w:rsidRDefault="00036119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66235EC6" w14:textId="0A2EB838" w:rsidR="00036119" w:rsidRPr="00A252A0" w:rsidRDefault="008B558E" w:rsidP="004F0B7E">
            <w:pPr>
              <w:jc w:val="center"/>
              <w:rPr>
                <w:sz w:val="16"/>
                <w:szCs w:val="16"/>
                <w:u w:val="single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72 x 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 xml:space="preserve">4247 = </w:t>
            </w:r>
            <w:r w:rsidR="00036119" w:rsidRPr="00A252A0">
              <w:rPr>
                <w:rFonts w:eastAsia="Times New Roman"/>
                <w:color w:val="000000"/>
                <w:sz w:val="16"/>
                <w:szCs w:val="16"/>
              </w:rPr>
              <w:t>11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036119"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</w:tbl>
    <w:p w14:paraId="3806548A" w14:textId="77777777" w:rsidR="000834CD" w:rsidRPr="00860A38" w:rsidRDefault="000834CD" w:rsidP="004F0B7E">
      <w:pPr>
        <w:rPr>
          <w:sz w:val="20"/>
          <w:szCs w:val="20"/>
          <w:u w:val="single"/>
        </w:rPr>
      </w:pPr>
    </w:p>
    <w:p w14:paraId="65E6096C" w14:textId="476C3773" w:rsidR="000834CD" w:rsidRPr="00860A38" w:rsidRDefault="000834CD" w:rsidP="004F0B7E">
      <w:pPr>
        <w:rPr>
          <w:sz w:val="20"/>
          <w:szCs w:val="20"/>
          <w:u w:val="single"/>
        </w:rPr>
      </w:pPr>
    </w:p>
    <w:p w14:paraId="1D980D52" w14:textId="77777777" w:rsidR="00863ACD" w:rsidRPr="00860A38" w:rsidRDefault="00863ACD" w:rsidP="004F0B7E">
      <w:pPr>
        <w:rPr>
          <w:sz w:val="20"/>
          <w:szCs w:val="20"/>
          <w:u w:val="single"/>
        </w:rPr>
      </w:pPr>
    </w:p>
    <w:p w14:paraId="41426A62" w14:textId="5A2BDD74" w:rsidR="00BA5A6B" w:rsidRPr="00860A38" w:rsidRDefault="00C231A6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13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 xml:space="preserve">In order to calculate the total proportion of deaths averted (for </w:t>
      </w:r>
      <w:r w:rsidR="00BA5A6B" w:rsidRPr="00860A38">
        <w:rPr>
          <w:sz w:val="20"/>
          <w:szCs w:val="20"/>
        </w:rPr>
        <w:t>all</w:t>
      </w:r>
      <w:r w:rsidRPr="00860A38">
        <w:rPr>
          <w:sz w:val="20"/>
          <w:szCs w:val="20"/>
        </w:rPr>
        <w:t xml:space="preserve"> suicide deaths and firearm-specific suicide deaths) or total proportion</w:t>
      </w:r>
      <w:r w:rsidR="00BA5A6B" w:rsidRPr="00860A38">
        <w:rPr>
          <w:sz w:val="20"/>
          <w:szCs w:val="20"/>
        </w:rPr>
        <w:t>al</w:t>
      </w:r>
      <w:r w:rsidR="00935B42" w:rsidRPr="00860A38">
        <w:rPr>
          <w:sz w:val="20"/>
          <w:szCs w:val="20"/>
        </w:rPr>
        <w:t xml:space="preserve"> </w:t>
      </w:r>
      <w:r w:rsidRPr="00860A38">
        <w:rPr>
          <w:sz w:val="20"/>
          <w:szCs w:val="20"/>
        </w:rPr>
        <w:t>increase</w:t>
      </w:r>
      <w:r w:rsidR="00BA5A6B" w:rsidRPr="00860A38">
        <w:rPr>
          <w:sz w:val="20"/>
          <w:szCs w:val="20"/>
        </w:rPr>
        <w:t>s</w:t>
      </w:r>
      <w:r w:rsidRPr="00860A38">
        <w:rPr>
          <w:sz w:val="20"/>
          <w:szCs w:val="20"/>
        </w:rPr>
        <w:t xml:space="preserve"> (for non-firearm suicide deaths), we divided the number of deaths averted (or additional deaths) by the actual observed number of </w:t>
      </w:r>
      <w:r w:rsidR="00BA5A6B" w:rsidRPr="00860A38">
        <w:rPr>
          <w:sz w:val="20"/>
          <w:szCs w:val="20"/>
        </w:rPr>
        <w:t>suicides</w:t>
      </w:r>
      <w:r w:rsidRPr="00860A38">
        <w:rPr>
          <w:sz w:val="20"/>
          <w:szCs w:val="20"/>
        </w:rPr>
        <w:t xml:space="preserve"> in the US in each category</w:t>
      </w:r>
      <w:r w:rsidR="00935B42" w:rsidRPr="00860A38">
        <w:rPr>
          <w:sz w:val="20"/>
          <w:szCs w:val="20"/>
        </w:rPr>
        <w:t>, for men, women, and overall</w:t>
      </w:r>
      <w:r w:rsidR="003616CD">
        <w:rPr>
          <w:sz w:val="20"/>
          <w:szCs w:val="20"/>
        </w:rPr>
        <w:t>.</w:t>
      </w:r>
    </w:p>
    <w:p w14:paraId="2054FE90" w14:textId="77777777" w:rsidR="00735CC6" w:rsidRPr="00860A38" w:rsidRDefault="00735CC6" w:rsidP="004F0B7E">
      <w:pPr>
        <w:rPr>
          <w:sz w:val="20"/>
          <w:szCs w:val="20"/>
        </w:rPr>
      </w:pPr>
    </w:p>
    <w:p w14:paraId="1EA73196" w14:textId="2809F853" w:rsidR="00BA5A6B" w:rsidRPr="00860A38" w:rsidRDefault="00BA5A6B" w:rsidP="004F0B7E">
      <w:pPr>
        <w:rPr>
          <w:sz w:val="20"/>
          <w:szCs w:val="20"/>
        </w:rPr>
      </w:pPr>
    </w:p>
    <w:p w14:paraId="218860DF" w14:textId="7538D3C5" w:rsidR="00BA5A6B" w:rsidRPr="00860A38" w:rsidRDefault="00BA5A6B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For example, for firearm suicide deaths among men, the sum across age groups for potential number of deaths averted was 9992</w:t>
      </w:r>
      <w:r w:rsidR="00F57736">
        <w:rPr>
          <w:sz w:val="20"/>
          <w:szCs w:val="20"/>
        </w:rPr>
        <w:t>.</w:t>
      </w:r>
      <w:r w:rsidRPr="00860A38">
        <w:rPr>
          <w:sz w:val="20"/>
          <w:szCs w:val="20"/>
        </w:rPr>
        <w:t>17, which we then divided by the observed number of firearm suicide deaths in the US among men of all age groups (34,725) to get 0</w:t>
      </w:r>
      <w:r w:rsidR="00F57736">
        <w:rPr>
          <w:sz w:val="20"/>
          <w:szCs w:val="20"/>
        </w:rPr>
        <w:t>.</w:t>
      </w:r>
      <w:r w:rsidRPr="00860A38">
        <w:rPr>
          <w:sz w:val="20"/>
          <w:szCs w:val="20"/>
        </w:rPr>
        <w:t xml:space="preserve">288, or roughly a 29% </w:t>
      </w:r>
      <w:r w:rsidR="00BD6B3E" w:rsidRPr="00860A38">
        <w:rPr>
          <w:sz w:val="20"/>
          <w:szCs w:val="20"/>
        </w:rPr>
        <w:t>decrease in firearm deaths among men if the US had the same rate of firearm deaths as in Canada</w:t>
      </w:r>
      <w:r w:rsidR="00E64884">
        <w:rPr>
          <w:sz w:val="20"/>
          <w:szCs w:val="20"/>
        </w:rPr>
        <w:t xml:space="preserve">. </w:t>
      </w:r>
    </w:p>
    <w:p w14:paraId="337591F2" w14:textId="0A030756" w:rsidR="00C231A6" w:rsidRPr="00860A38" w:rsidRDefault="00C231A6" w:rsidP="004F0B7E">
      <w:pPr>
        <w:rPr>
          <w:sz w:val="20"/>
          <w:szCs w:val="20"/>
        </w:rPr>
      </w:pPr>
      <w:bookmarkStart w:id="0" w:name="_GoBack"/>
      <w:bookmarkEnd w:id="0"/>
    </w:p>
    <w:p w14:paraId="1CB47C72" w14:textId="3676E384" w:rsidR="00106779" w:rsidRPr="00860A38" w:rsidRDefault="00106779" w:rsidP="003A6697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  <w:u w:val="single"/>
        </w:rPr>
      </w:pPr>
    </w:p>
    <w:sectPr w:rsidR="00106779" w:rsidRPr="00860A38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63B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BE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CA2A14-E1D8-4F98-B8A6-AEF443E0B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